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CC93A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/>
          <w:b/>
          <w:bCs/>
          <w:sz w:val="28"/>
          <w:szCs w:val="28"/>
        </w:rPr>
        <w:t>S1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 w:val="28"/>
          <w:szCs w:val="28"/>
        </w:rPr>
        <w:t>PCR primers sequences</w:t>
      </w:r>
      <w:bookmarkStart w:id="0" w:name="_GoBack"/>
      <w:bookmarkEnd w:id="0"/>
    </w:p>
    <w:tbl>
      <w:tblPr>
        <w:tblStyle w:val="5"/>
        <w:tblW w:w="9077" w:type="dxa"/>
        <w:tblInd w:w="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3542"/>
        <w:gridCol w:w="3968"/>
      </w:tblGrid>
      <w:tr w14:paraId="4D18E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  <w:tcBorders>
              <w:left w:val="nil"/>
              <w:bottom w:val="single" w:color="auto" w:sz="4" w:space="0"/>
              <w:right w:val="nil"/>
            </w:tcBorders>
          </w:tcPr>
          <w:p w14:paraId="3CAF91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NA</w:t>
            </w:r>
          </w:p>
        </w:tc>
        <w:tc>
          <w:tcPr>
            <w:tcW w:w="3542" w:type="dxa"/>
            <w:tcBorders>
              <w:left w:val="nil"/>
              <w:bottom w:val="single" w:color="auto" w:sz="4" w:space="0"/>
              <w:right w:val="nil"/>
            </w:tcBorders>
          </w:tcPr>
          <w:p w14:paraId="2DA89A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orward sequence </w:t>
            </w:r>
          </w:p>
        </w:tc>
        <w:tc>
          <w:tcPr>
            <w:tcW w:w="3968" w:type="dxa"/>
            <w:tcBorders>
              <w:left w:val="nil"/>
              <w:bottom w:val="single" w:color="auto" w:sz="4" w:space="0"/>
              <w:right w:val="nil"/>
            </w:tcBorders>
          </w:tcPr>
          <w:p w14:paraId="4A78ECC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verse sequence</w:t>
            </w:r>
          </w:p>
        </w:tc>
      </w:tr>
      <w:tr w14:paraId="2F5F5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8C39C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AI662270</w:t>
            </w:r>
          </w:p>
        </w:tc>
        <w:tc>
          <w:tcPr>
            <w:tcW w:w="35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DE2AB6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′-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AACCACATCAAGAGGCAGAA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′</w:t>
            </w:r>
          </w:p>
        </w:tc>
        <w:tc>
          <w:tcPr>
            <w:tcW w:w="39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C1ADA4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′-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CATGCAACTCACGGACCAAG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′</w:t>
            </w:r>
          </w:p>
        </w:tc>
      </w:tr>
      <w:tr w14:paraId="610D1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5254297">
            <w:pPr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AU02020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1F2FC8B4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'-GGCACCAACGACTCCACCTG-3'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36AC0A46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'-TGGCAGCGGATGAGGCATTG-3'</w:t>
            </w:r>
          </w:p>
        </w:tc>
      </w:tr>
      <w:tr w14:paraId="21E0F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F72C118">
            <w:pPr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m2066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74C461F8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’-AAACCATC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G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CTGC-3’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7A7FC3D3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’-TTACCTTGACTGAT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TTTTGACA-3’</w:t>
            </w:r>
          </w:p>
        </w:tc>
      </w:tr>
      <w:tr w14:paraId="70B26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701AE0F">
            <w:pPr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PVT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72A34960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GGTGAAGCATCTGATGCACG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34CDBEDA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AGGCTTTGTGGCACACGC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 w14:paraId="36F18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6EBD61C">
            <w:pPr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Mir142hg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</w:tcPr>
          <w:p w14:paraId="75AA27C5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'-GGAG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TGTCAG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GAAATC -3'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167088B6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'-TGATGGCCCT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CC-3'</w:t>
            </w:r>
          </w:p>
        </w:tc>
      </w:tr>
      <w:tr w14:paraId="20B7B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  <w:tcBorders>
              <w:top w:val="nil"/>
              <w:left w:val="nil"/>
              <w:right w:val="nil"/>
            </w:tcBorders>
          </w:tcPr>
          <w:p w14:paraId="1FD6630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</w:tcPr>
          <w:p w14:paraId="40F64775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CCACATCGCTCAGACAC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  <w:tc>
          <w:tcPr>
            <w:tcW w:w="3968" w:type="dxa"/>
            <w:tcBorders>
              <w:top w:val="nil"/>
              <w:left w:val="nil"/>
              <w:right w:val="nil"/>
            </w:tcBorders>
          </w:tcPr>
          <w:p w14:paraId="425DB79F">
            <w:pP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CAATACGACCAAATCC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</w:tbl>
    <w:p w14:paraId="7A7D512F"/>
    <w:p w14:paraId="5B831834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232"/>
    <w:rsid w:val="00073BB2"/>
    <w:rsid w:val="006E0C0D"/>
    <w:rsid w:val="00BA3232"/>
    <w:rsid w:val="00E407F3"/>
    <w:rsid w:val="179965FD"/>
    <w:rsid w:val="1B190957"/>
    <w:rsid w:val="3E95287E"/>
    <w:rsid w:val="78326EE3"/>
    <w:rsid w:val="7E9B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426</Characters>
  <Lines>4</Lines>
  <Paragraphs>1</Paragraphs>
  <TotalTime>152</TotalTime>
  <ScaleCrop>false</ScaleCrop>
  <LinksUpToDate>false</LinksUpToDate>
  <CharactersWithSpaces>4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14:02:00Z</dcterms:created>
  <dc:creator>25131</dc:creator>
  <cp:lastModifiedBy>医派三叔</cp:lastModifiedBy>
  <dcterms:modified xsi:type="dcterms:W3CDTF">2025-10-17T03:17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FmZWY3OTM2Y2ExMDhiOWFhMTM4MGFkYjVkMTJjMTgiLCJ1c2VySWQiOiI0MDg4MTMyNTAifQ==</vt:lpwstr>
  </property>
  <property fmtid="{D5CDD505-2E9C-101B-9397-08002B2CF9AE}" pid="4" name="ICV">
    <vt:lpwstr>10AE095E9E77438E8CFB5649A998AE24_12</vt:lpwstr>
  </property>
</Properties>
</file>